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0" w:type="dxa"/>
        <w:tblLook w:val="04A0" w:firstRow="1" w:lastRow="0" w:firstColumn="1" w:lastColumn="0" w:noHBand="0" w:noVBand="1"/>
      </w:tblPr>
      <w:tblGrid>
        <w:gridCol w:w="1800"/>
        <w:gridCol w:w="1260"/>
        <w:gridCol w:w="1260"/>
        <w:gridCol w:w="1260"/>
        <w:gridCol w:w="1260"/>
        <w:gridCol w:w="1260"/>
        <w:gridCol w:w="1260"/>
      </w:tblGrid>
      <w:tr w:rsidR="006D0270" w:rsidRPr="00005902" w:rsidTr="00B7726E">
        <w:trPr>
          <w:trHeight w:val="300"/>
        </w:trPr>
        <w:tc>
          <w:tcPr>
            <w:tcW w:w="936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1 </w:t>
            </w: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able. Pairwise population differentiation for </w:t>
            </w:r>
            <w:proofErr w:type="spellStart"/>
            <w:r w:rsidRPr="0000590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Discula</w:t>
            </w:r>
            <w:proofErr w:type="spellEnd"/>
            <w:r w:rsidRPr="0000590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0590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destructiva</w:t>
            </w:r>
            <w:proofErr w:type="spellEnd"/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isolates from three geographic regions and two time periods using 47 microsatellite loci.  </w:t>
            </w:r>
          </w:p>
        </w:tc>
      </w:tr>
      <w:tr w:rsidR="006D0270" w:rsidRPr="00005902" w:rsidTr="00B7726E">
        <w:trPr>
          <w:trHeight w:val="450"/>
        </w:trPr>
        <w:tc>
          <w:tcPr>
            <w:tcW w:w="93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D0270" w:rsidRPr="00005902" w:rsidTr="00B7726E">
        <w:trPr>
          <w:trHeight w:val="30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D0270" w:rsidRPr="00005902" w:rsidTr="00B7726E">
        <w:trPr>
          <w:trHeight w:val="6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re-1993 Nor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re-1993 Sou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re-1993 We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ost-1993 Nor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ost-1993 Sou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ost-1993 West</w:t>
            </w:r>
          </w:p>
        </w:tc>
      </w:tr>
      <w:tr w:rsidR="006D0270" w:rsidRPr="00005902" w:rsidTr="00B7726E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re-1993 Nor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270" w:rsidRPr="00005902" w:rsidTr="00B7726E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re-1993 Sou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270" w:rsidRPr="00005902" w:rsidTr="00B7726E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re-1993 W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270" w:rsidRPr="00005902" w:rsidTr="00B7726E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ost-1993 Nor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270" w:rsidRPr="00005902" w:rsidTr="00B7726E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ost-1993 Sou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0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6D0270" w:rsidRPr="00005902" w:rsidTr="00B7726E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270" w:rsidRPr="00005902" w:rsidRDefault="006D0270" w:rsidP="00B772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ost-1993 W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05902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</w:tr>
      <w:tr w:rsidR="006D0270" w:rsidRPr="00005902" w:rsidTr="00B7726E">
        <w:trPr>
          <w:trHeight w:val="30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6D0270" w:rsidRPr="00005902" w:rsidTr="00B7726E">
        <w:trPr>
          <w:trHeight w:val="384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0270" w:rsidRPr="00005902" w:rsidRDefault="006D0270" w:rsidP="00B772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00590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F</w:t>
            </w: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</w:t>
            </w:r>
            <w:proofErr w:type="spellEnd"/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values are based on 10,000 permutations; significant values </w:t>
            </w:r>
            <w:r w:rsidRPr="0000590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P</w:t>
            </w:r>
            <w:r w:rsidRPr="000059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5, *ns=not significant.</w:t>
            </w:r>
          </w:p>
        </w:tc>
      </w:tr>
    </w:tbl>
    <w:p w:rsidR="00ED1A6F" w:rsidRDefault="00ED1A6F">
      <w:bookmarkStart w:id="0" w:name="_GoBack"/>
      <w:bookmarkEnd w:id="0"/>
    </w:p>
    <w:sectPr w:rsidR="00ED1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270"/>
    <w:rsid w:val="006D0270"/>
    <w:rsid w:val="00ED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99B2CF-BB80-4F72-BA98-B96688215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giano, Robert N</dc:creator>
  <cp:keywords/>
  <dc:description/>
  <cp:lastModifiedBy>Trigiano, Robert N</cp:lastModifiedBy>
  <cp:revision>1</cp:revision>
  <dcterms:created xsi:type="dcterms:W3CDTF">2017-06-27T18:25:00Z</dcterms:created>
  <dcterms:modified xsi:type="dcterms:W3CDTF">2017-06-27T18:25:00Z</dcterms:modified>
</cp:coreProperties>
</file>